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D6ED7" w14:textId="76CD9B68" w:rsidR="00D05D01" w:rsidRDefault="00D05D01" w:rsidP="00D05D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B320F30" wp14:editId="1E712CBA">
            <wp:extent cx="5971540" cy="3514725"/>
            <wp:effectExtent l="0" t="0" r="0" b="9525"/>
            <wp:docPr id="4053289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C970E" w14:textId="77777777" w:rsidR="00C048CA" w:rsidRDefault="00C048CA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72549C" w14:textId="01C75329" w:rsidR="00D05D01" w:rsidRDefault="00D05D01" w:rsidP="00D05D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65C7147" wp14:editId="10BB7013">
            <wp:extent cx="5971540" cy="3514725"/>
            <wp:effectExtent l="0" t="0" r="0" b="9525"/>
            <wp:docPr id="16722878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400E2" w14:textId="48CFDBB1" w:rsidR="00180B59" w:rsidRDefault="00180B59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B2E22E" w14:textId="77777777" w:rsidR="00093213" w:rsidRDefault="00093213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73C60E" w14:textId="77777777" w:rsidR="00093213" w:rsidRDefault="00093213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503D3C5" w14:textId="77777777" w:rsidR="00093213" w:rsidRDefault="00093213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9E1943" w14:textId="77777777" w:rsidR="00093213" w:rsidRPr="00180B59" w:rsidRDefault="00093213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76"/>
        <w:gridCol w:w="1107"/>
        <w:gridCol w:w="1030"/>
        <w:gridCol w:w="1445"/>
        <w:gridCol w:w="1030"/>
      </w:tblGrid>
      <w:tr w:rsidR="00180B59" w:rsidRPr="00180B59" w14:paraId="45D4353B" w14:textId="77777777" w:rsidTr="00C048CA">
        <w:trPr>
          <w:cantSplit/>
        </w:trPr>
        <w:tc>
          <w:tcPr>
            <w:tcW w:w="81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28C7B" w14:textId="61AF3CDE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</w:rPr>
            </w:pPr>
            <w:r w:rsidRPr="00180B59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lastRenderedPageBreak/>
              <w:t xml:space="preserve">Residuals </w:t>
            </w:r>
            <w:proofErr w:type="spellStart"/>
            <w:r w:rsidRPr="00180B59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t>Statistics</w:t>
            </w:r>
            <w:r w:rsidRPr="00180B59">
              <w:rPr>
                <w:rFonts w:ascii="Arial" w:hAnsi="Arial" w:cs="Arial"/>
                <w:b/>
                <w:bCs/>
                <w:color w:val="010205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180B59" w:rsidRPr="00180B59" w14:paraId="27442840" w14:textId="77777777" w:rsidTr="00C048CA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0AFD82" w14:textId="77777777" w:rsidR="00180B59" w:rsidRPr="00180B59" w:rsidRDefault="00180B59" w:rsidP="00180B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AC65B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C67F6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13A562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BC7532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E8DBC6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</w:tr>
      <w:tr w:rsidR="00180B59" w:rsidRPr="00180B59" w14:paraId="46FB23F1" w14:textId="77777777" w:rsidTr="00C048CA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8F99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redicted Value</w:t>
            </w:r>
          </w:p>
        </w:tc>
        <w:tc>
          <w:tcPr>
            <w:tcW w:w="10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CD81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3.30</w:t>
            </w:r>
          </w:p>
        </w:tc>
        <w:tc>
          <w:tcPr>
            <w:tcW w:w="11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C003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7.0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22257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.14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C38F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8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197D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4C071566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EB2AA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Predicted Valu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8DCA2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710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74E128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E9F1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AF55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84358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1E787E66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CC637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ndard Error of Predicted Valu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D15DB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67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C3F4A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8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4AD5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6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B741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D1961B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43241FE5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5DAC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djusted Predicted Valu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8032E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3.32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EB63A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6.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1C9F5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.1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D825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2EF2C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013DB3F3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8741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AD01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5.833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E5A4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9.4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B025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53FD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7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AFB19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02BDFF03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D119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Residual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7F2E5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717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E0CD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053A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6E21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9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ABBEA8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148E67AC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CD09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ud. Residual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BC532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731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8D57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15ECB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E4632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37CBB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0E8074AB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BFC90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eleted Residual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4FA4D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6.004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33B95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9.90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19446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236C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89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2BE86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04C90AB1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087A4B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ud. Deleted Residual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8759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755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44D38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320B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A7E8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457C95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5653C24B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BE25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hal. Distanc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835F4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13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ACAAF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1.7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E9987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98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4B6EC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.7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A3E46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7500EB0B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1A04B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ok's Distanc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F506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CACF5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3DA31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66390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76936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09B3496F" w14:textId="77777777" w:rsidTr="00C048CA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5FA09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entered Leverage Value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95FA9E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BC66F3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C65350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771881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F3CAAE" w14:textId="77777777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180B59" w:rsidRPr="00180B59" w14:paraId="420C3148" w14:textId="77777777" w:rsidTr="00C048CA">
        <w:trPr>
          <w:cantSplit/>
        </w:trPr>
        <w:tc>
          <w:tcPr>
            <w:tcW w:w="81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4E118" w14:textId="6A2C723C" w:rsidR="00180B59" w:rsidRPr="00180B59" w:rsidRDefault="00180B59" w:rsidP="0018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180B5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a. Dependent Variable: </w:t>
            </w:r>
            <w:r w:rsidR="00D05D01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QoL</w:t>
            </w:r>
          </w:p>
        </w:tc>
      </w:tr>
    </w:tbl>
    <w:p w14:paraId="68CB6FA5" w14:textId="2F156882" w:rsidR="00180B59" w:rsidRPr="00180B59" w:rsidRDefault="00C048CA" w:rsidP="00180B5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048CA">
        <w:rPr>
          <w:rFonts w:ascii="Times New Roman" w:hAnsi="Times New Roman" w:cs="Times New Roman"/>
          <w:kern w:val="0"/>
          <w:sz w:val="24"/>
          <w:szCs w:val="24"/>
        </w:rPr>
        <w:t>When the absolute value of the st</w:t>
      </w:r>
      <w:r>
        <w:rPr>
          <w:rFonts w:ascii="Times New Roman" w:hAnsi="Times New Roman" w:cs="Times New Roman"/>
          <w:kern w:val="0"/>
          <w:sz w:val="24"/>
          <w:szCs w:val="24"/>
        </w:rPr>
        <w:t>d.</w:t>
      </w:r>
      <w:r w:rsidRPr="00C048CA">
        <w:rPr>
          <w:rFonts w:ascii="Times New Roman" w:hAnsi="Times New Roman" w:cs="Times New Roman"/>
          <w:kern w:val="0"/>
          <w:sz w:val="24"/>
          <w:szCs w:val="24"/>
        </w:rPr>
        <w:t xml:space="preserve"> residual</w:t>
      </w:r>
      <w:r>
        <w:rPr>
          <w:rFonts w:ascii="Times New Roman" w:hAnsi="Times New Roman" w:cs="Times New Roman"/>
          <w:kern w:val="0"/>
          <w:sz w:val="24"/>
          <w:szCs w:val="24"/>
        </w:rPr>
        <w:t>, stud. residual</w:t>
      </w:r>
      <w:r w:rsidRPr="00C048CA">
        <w:rPr>
          <w:rFonts w:ascii="Times New Roman" w:hAnsi="Times New Roman" w:cs="Times New Roman"/>
          <w:kern w:val="0"/>
          <w:sz w:val="24"/>
          <w:szCs w:val="24"/>
        </w:rPr>
        <w:t xml:space="preserve"> is greater than 3, the observation is considered an outlier. According to the table, then there are no outliers in the study.</w:t>
      </w:r>
    </w:p>
    <w:p w14:paraId="10043A99" w14:textId="77777777" w:rsidR="00C048CA" w:rsidRPr="00C048CA" w:rsidRDefault="00C048CA" w:rsidP="00C048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3"/>
        <w:gridCol w:w="1295"/>
        <w:gridCol w:w="1239"/>
        <w:gridCol w:w="1239"/>
        <w:gridCol w:w="1369"/>
        <w:gridCol w:w="954"/>
        <w:gridCol w:w="954"/>
        <w:gridCol w:w="1097"/>
        <w:gridCol w:w="954"/>
        <w:gridCol w:w="956"/>
        <w:gridCol w:w="1056"/>
        <w:gridCol w:w="954"/>
      </w:tblGrid>
      <w:tr w:rsidR="00C048CA" w:rsidRPr="00C048CA" w14:paraId="39F5CD84" w14:textId="77777777" w:rsidTr="00842FE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B93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</w:rPr>
            </w:pPr>
            <w:proofErr w:type="spellStart"/>
            <w:r w:rsidRPr="00C048CA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t>Coefficients</w:t>
            </w:r>
            <w:r w:rsidRPr="00C048CA">
              <w:rPr>
                <w:rFonts w:ascii="Arial" w:hAnsi="Arial" w:cs="Arial"/>
                <w:b/>
                <w:bCs/>
                <w:color w:val="010205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048CA" w:rsidRPr="00C048CA" w14:paraId="2540E9BA" w14:textId="77777777" w:rsidTr="00842FE7">
        <w:trPr>
          <w:cantSplit/>
        </w:trPr>
        <w:tc>
          <w:tcPr>
            <w:tcW w:w="77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A21B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4B238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537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9E8334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1C2C38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D9416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79" w:type="pct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ADE254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rrelations</w:t>
            </w:r>
          </w:p>
        </w:tc>
        <w:tc>
          <w:tcPr>
            <w:tcW w:w="788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D0A46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llinearity Statistics</w:t>
            </w:r>
          </w:p>
        </w:tc>
      </w:tr>
      <w:tr w:rsidR="00C048CA" w:rsidRPr="00C048CA" w14:paraId="63EAD77F" w14:textId="77777777" w:rsidTr="00842FE7">
        <w:trPr>
          <w:cantSplit/>
        </w:trPr>
        <w:tc>
          <w:tcPr>
            <w:tcW w:w="77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34F6C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1ACDAF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48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51782E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53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7C731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eta</w:t>
            </w:r>
          </w:p>
        </w:tc>
        <w:tc>
          <w:tcPr>
            <w:tcW w:w="37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585F9F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5932EC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037D1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Zero-order</w:t>
            </w:r>
          </w:p>
        </w:tc>
        <w:tc>
          <w:tcPr>
            <w:tcW w:w="37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E206C3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artial</w:t>
            </w:r>
          </w:p>
        </w:tc>
        <w:tc>
          <w:tcPr>
            <w:tcW w:w="3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2A3DE8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art</w:t>
            </w:r>
          </w:p>
        </w:tc>
        <w:tc>
          <w:tcPr>
            <w:tcW w:w="41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95C9AC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37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667D89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IF</w:t>
            </w:r>
          </w:p>
        </w:tc>
      </w:tr>
      <w:tr w:rsidR="00C048CA" w:rsidRPr="00C048CA" w14:paraId="6AFB8895" w14:textId="77777777" w:rsidTr="00842FE7">
        <w:trPr>
          <w:cantSplit/>
        </w:trPr>
        <w:tc>
          <w:tcPr>
            <w:tcW w:w="268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59FE1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5F28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48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6F38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3.786</w:t>
            </w:r>
          </w:p>
        </w:tc>
        <w:tc>
          <w:tcPr>
            <w:tcW w:w="48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92F8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90</w:t>
            </w:r>
          </w:p>
        </w:tc>
        <w:tc>
          <w:tcPr>
            <w:tcW w:w="53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410B56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CAC0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.540</w:t>
            </w:r>
          </w:p>
        </w:tc>
        <w:tc>
          <w:tcPr>
            <w:tcW w:w="3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11EF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4E35C3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71449E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6245E0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1F9278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42D53E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48CA" w:rsidRPr="00C048CA" w14:paraId="4AF5E9DD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B3ACE5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CB544" w14:textId="33DBFD11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2D70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06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F316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83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64549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1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CBC5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774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21FA3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4756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7B07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7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91E0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265E8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1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AC7449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31</w:t>
            </w:r>
          </w:p>
        </w:tc>
      </w:tr>
      <w:tr w:rsidR="00C048CA" w:rsidRPr="00C048CA" w14:paraId="5D6CDE89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1998DA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9CDAC" w14:textId="5D0FC715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uration of T2DM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3F73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22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071A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4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581D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54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3E5D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36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5017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5C09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6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B427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87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0C91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49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F00BE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6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5FAA3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57</w:t>
            </w:r>
          </w:p>
        </w:tc>
      </w:tr>
      <w:tr w:rsidR="00C048CA" w:rsidRPr="00C048CA" w14:paraId="354A0A3F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A204C3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D8DB9" w14:textId="2BC1EFB1" w:rsidR="00C048CA" w:rsidRPr="00C048CA" w:rsidRDefault="00842FE7" w:rsidP="00842FE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ctivities in daily living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2C6B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29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EA33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01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8400F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6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E599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218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FBD0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3F18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58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60ADC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12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B579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89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C0223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6AE118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60</w:t>
            </w:r>
          </w:p>
        </w:tc>
      </w:tr>
      <w:tr w:rsidR="00C048CA" w:rsidRPr="00C048CA" w14:paraId="7373E5C2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77D306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7799A" w14:textId="718C724B" w:rsidR="00C048CA" w:rsidRPr="00C048CA" w:rsidRDefault="00842FE7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M</w:t>
            </w: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rital status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0DC7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37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7958E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182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142DF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0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F607E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38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5A8C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5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990F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A70E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73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A115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7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895D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0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E850E3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98</w:t>
            </w:r>
          </w:p>
        </w:tc>
      </w:tr>
      <w:tr w:rsidR="00C048CA" w:rsidRPr="00C048CA" w14:paraId="26D96D8E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4246C0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11695" w14:textId="55925F41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M</w:t>
            </w:r>
            <w:r w:rsidRPr="00C048C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onthly family income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C1C0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57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B565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58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B0FE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8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D1C4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355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1CAA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7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7FE6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75C7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9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2C056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4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94FD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4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B82E6B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57</w:t>
            </w:r>
          </w:p>
        </w:tc>
      </w:tr>
      <w:tr w:rsidR="00C048CA" w:rsidRPr="00C048CA" w14:paraId="0D10C7EE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4C9A47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790C0" w14:textId="6F7E3B32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8F27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14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9809C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6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7DD4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00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0C95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026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881DE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B002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44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0F410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03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FF03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81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0399D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55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2F13A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27</w:t>
            </w:r>
          </w:p>
        </w:tc>
      </w:tr>
      <w:tr w:rsidR="00C048CA" w:rsidRPr="00C048CA" w14:paraId="147616C4" w14:textId="77777777" w:rsidTr="00842FE7">
        <w:trPr>
          <w:cantSplit/>
        </w:trPr>
        <w:tc>
          <w:tcPr>
            <w:tcW w:w="268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2B107" w14:textId="77777777" w:rsidR="00C048CA" w:rsidRPr="00C048CA" w:rsidRDefault="00C048CA" w:rsidP="00C048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E42E4" w14:textId="5BCD5EB3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CTI</w:t>
            </w:r>
          </w:p>
        </w:tc>
        <w:tc>
          <w:tcPr>
            <w:tcW w:w="48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B90D82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9</w:t>
            </w:r>
          </w:p>
        </w:tc>
        <w:tc>
          <w:tcPr>
            <w:tcW w:w="48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47DE3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78</w:t>
            </w:r>
          </w:p>
        </w:tc>
        <w:tc>
          <w:tcPr>
            <w:tcW w:w="53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23A67C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08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B6D51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017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19AF71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6C64F5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2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69DBDA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79</w:t>
            </w:r>
          </w:p>
        </w:tc>
        <w:tc>
          <w:tcPr>
            <w:tcW w:w="3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2413A9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21</w:t>
            </w:r>
          </w:p>
        </w:tc>
        <w:tc>
          <w:tcPr>
            <w:tcW w:w="41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130F97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19</w:t>
            </w:r>
          </w:p>
        </w:tc>
        <w:tc>
          <w:tcPr>
            <w:tcW w:w="3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49DB7E" w14:textId="77777777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17</w:t>
            </w:r>
          </w:p>
        </w:tc>
      </w:tr>
      <w:tr w:rsidR="00C048CA" w:rsidRPr="00C048CA" w14:paraId="6197CECE" w14:textId="77777777" w:rsidTr="00842FE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41434" w14:textId="15C5B8A2" w:rsidR="00C048CA" w:rsidRPr="00C048CA" w:rsidRDefault="00C048CA" w:rsidP="00C04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048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a. Dependent Variable: </w:t>
            </w:r>
            <w:r w:rsidR="00D05D01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QoL</w:t>
            </w:r>
          </w:p>
        </w:tc>
      </w:tr>
    </w:tbl>
    <w:p w14:paraId="1251180F" w14:textId="77777777" w:rsidR="00842FE7" w:rsidRDefault="00842FE7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C770403" w14:textId="77777777" w:rsidR="00093213" w:rsidRDefault="00093213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AECE50E" w14:textId="77777777" w:rsidR="00093213" w:rsidRDefault="00093213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E85242" w14:textId="77777777" w:rsidR="00093213" w:rsidRPr="00842FE7" w:rsidRDefault="00093213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842FE7" w:rsidRPr="00842FE7" w14:paraId="535DB032" w14:textId="77777777" w:rsidTr="00842FE7">
        <w:trPr>
          <w:cantSplit/>
        </w:trPr>
        <w:tc>
          <w:tcPr>
            <w:tcW w:w="8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4C1D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</w:rPr>
            </w:pPr>
            <w:proofErr w:type="spellStart"/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lastRenderedPageBreak/>
              <w:t>ANOVA</w:t>
            </w:r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842FE7" w:rsidRPr="00842FE7" w14:paraId="75B1E99C" w14:textId="77777777" w:rsidTr="00842FE7">
        <w:trPr>
          <w:cantSplit/>
        </w:trPr>
        <w:tc>
          <w:tcPr>
            <w:tcW w:w="202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3D4C8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AC984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5AA41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5637C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A6F8A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9E085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842FE7" w:rsidRPr="00842FE7" w14:paraId="6BDEC6DA" w14:textId="77777777" w:rsidTr="00842FE7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BEBE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74C0E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A01B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203.45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FA2C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40D4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71.92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E08C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.49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7385B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42FE7" w:rsidRPr="00842FE7" w14:paraId="5CD29826" w14:textId="77777777" w:rsidTr="00842FE7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7F8AB6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9492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8194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3044.38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DECB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8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000D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3.9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CD7E23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6D07D6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42FE7" w:rsidRPr="00842FE7" w14:paraId="49D71581" w14:textId="77777777" w:rsidTr="00842FE7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23C9DE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03F7E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494F5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1247.8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75F6A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843F07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872F1FD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CBA8040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42FE7" w:rsidRPr="00842FE7" w14:paraId="2C6EB9AB" w14:textId="77777777" w:rsidTr="00842FE7">
        <w:trPr>
          <w:cantSplit/>
        </w:trPr>
        <w:tc>
          <w:tcPr>
            <w:tcW w:w="8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0D240" w14:textId="163DB0DF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a. Dependent Variable: </w:t>
            </w:r>
            <w:r w:rsidR="00D05D01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QoL</w:t>
            </w:r>
          </w:p>
        </w:tc>
      </w:tr>
      <w:tr w:rsidR="00842FE7" w:rsidRPr="00842FE7" w14:paraId="52D49102" w14:textId="77777777" w:rsidTr="00842FE7">
        <w:trPr>
          <w:cantSplit/>
        </w:trPr>
        <w:tc>
          <w:tcPr>
            <w:tcW w:w="8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5957C" w14:textId="36758182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b. Predictors: (Constant), 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FCTI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rital status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ation of T2DM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tivities in daily lif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nthly family incom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OC</w:t>
            </w:r>
          </w:p>
        </w:tc>
      </w:tr>
    </w:tbl>
    <w:p w14:paraId="2D2B43FD" w14:textId="77777777" w:rsidR="00842FE7" w:rsidRPr="00842FE7" w:rsidRDefault="00842FE7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1096"/>
        <w:gridCol w:w="1162"/>
        <w:gridCol w:w="1572"/>
        <w:gridCol w:w="1572"/>
        <w:gridCol w:w="1572"/>
        <w:gridCol w:w="1196"/>
        <w:gridCol w:w="1097"/>
        <w:gridCol w:w="1097"/>
        <w:gridCol w:w="1572"/>
      </w:tblGrid>
      <w:tr w:rsidR="00842FE7" w:rsidRPr="00842FE7" w14:paraId="666BD26B" w14:textId="77777777" w:rsidTr="00842FE7">
        <w:trPr>
          <w:cantSplit/>
        </w:trPr>
        <w:tc>
          <w:tcPr>
            <w:tcW w:w="12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02F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</w:rPr>
            </w:pPr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t xml:space="preserve">Model </w:t>
            </w:r>
            <w:proofErr w:type="spellStart"/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t>Summary</w:t>
            </w:r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842FE7" w:rsidRPr="00842FE7" w14:paraId="4C6883A9" w14:textId="77777777" w:rsidTr="00842FE7">
        <w:trPr>
          <w:cantSplit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42E5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2350F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E51F5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 Square</w:t>
            </w:r>
          </w:p>
        </w:tc>
        <w:tc>
          <w:tcPr>
            <w:tcW w:w="15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F12FB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djusted R Square</w:t>
            </w:r>
          </w:p>
        </w:tc>
        <w:tc>
          <w:tcPr>
            <w:tcW w:w="15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BF6B5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 of the Estimate</w:t>
            </w:r>
          </w:p>
        </w:tc>
        <w:tc>
          <w:tcPr>
            <w:tcW w:w="6534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860B3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hange Statistics</w:t>
            </w:r>
          </w:p>
        </w:tc>
      </w:tr>
      <w:tr w:rsidR="00842FE7" w:rsidRPr="00842FE7" w14:paraId="5C1CBA96" w14:textId="77777777" w:rsidTr="00842FE7">
        <w:trPr>
          <w:cantSplit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FC5F5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AA207F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AD6F78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9A256F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9B012C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88B36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 Square Change</w:t>
            </w: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5735A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 Change</w:t>
            </w:r>
          </w:p>
        </w:tc>
        <w:tc>
          <w:tcPr>
            <w:tcW w:w="10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2539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1</w:t>
            </w:r>
          </w:p>
        </w:tc>
        <w:tc>
          <w:tcPr>
            <w:tcW w:w="10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3C738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2</w:t>
            </w:r>
          </w:p>
        </w:tc>
        <w:tc>
          <w:tcPr>
            <w:tcW w:w="15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2824E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F Change</w:t>
            </w:r>
          </w:p>
        </w:tc>
      </w:tr>
      <w:tr w:rsidR="00842FE7" w:rsidRPr="00842FE7" w14:paraId="57121F2F" w14:textId="77777777" w:rsidTr="00842FE7">
        <w:trPr>
          <w:cantSplit/>
        </w:trPr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2EF25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1307D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1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21551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86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CB43B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75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F1282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828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9D6EB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86</w:t>
            </w:r>
          </w:p>
        </w:tc>
        <w:tc>
          <w:tcPr>
            <w:tcW w:w="11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ADAF4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.499</w:t>
            </w:r>
          </w:p>
        </w:tc>
        <w:tc>
          <w:tcPr>
            <w:tcW w:w="109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29611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7DF78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84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8E104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42FE7" w:rsidRPr="00842FE7" w14:paraId="44EA775F" w14:textId="77777777" w:rsidTr="00842FE7">
        <w:trPr>
          <w:cantSplit/>
        </w:trPr>
        <w:tc>
          <w:tcPr>
            <w:tcW w:w="12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32B8B" w14:textId="28909698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a. Predictors: (Constant), 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FCTI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rital status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ation of T2DM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tivities in daily lif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nthly family incom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10205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</w:t>
            </w: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OC</w:t>
            </w:r>
          </w:p>
        </w:tc>
      </w:tr>
      <w:tr w:rsidR="00842FE7" w:rsidRPr="00842FE7" w14:paraId="765BD00E" w14:textId="77777777" w:rsidTr="00842FE7">
        <w:trPr>
          <w:cantSplit/>
        </w:trPr>
        <w:tc>
          <w:tcPr>
            <w:tcW w:w="127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2455C" w14:textId="187DAC0E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b. Dependent Variable: </w:t>
            </w:r>
            <w:r w:rsidR="00D05D01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QoL</w:t>
            </w:r>
          </w:p>
        </w:tc>
      </w:tr>
    </w:tbl>
    <w:p w14:paraId="4EBD3D83" w14:textId="77777777" w:rsidR="00842FE7" w:rsidRPr="00842FE7" w:rsidRDefault="00842FE7" w:rsidP="00842F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5"/>
        <w:gridCol w:w="1494"/>
        <w:gridCol w:w="1100"/>
        <w:gridCol w:w="1100"/>
        <w:gridCol w:w="1101"/>
        <w:gridCol w:w="1101"/>
        <w:gridCol w:w="1298"/>
        <w:gridCol w:w="1495"/>
        <w:gridCol w:w="1101"/>
        <w:gridCol w:w="1101"/>
      </w:tblGrid>
      <w:tr w:rsidR="00842FE7" w:rsidRPr="00842FE7" w14:paraId="52964F78" w14:textId="77777777">
        <w:trPr>
          <w:cantSplit/>
        </w:trPr>
        <w:tc>
          <w:tcPr>
            <w:tcW w:w="13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D9C6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</w:rPr>
            </w:pPr>
            <w:r w:rsidRPr="00842FE7">
              <w:rPr>
                <w:rFonts w:ascii="Arial" w:hAnsi="Arial" w:cs="Arial"/>
                <w:b/>
                <w:bCs/>
                <w:color w:val="010205"/>
                <w:kern w:val="0"/>
                <w:sz w:val="22"/>
              </w:rPr>
              <w:t>Correlations</w:t>
            </w:r>
          </w:p>
        </w:tc>
      </w:tr>
      <w:tr w:rsidR="00842FE7" w:rsidRPr="00842FE7" w14:paraId="77F73B1D" w14:textId="77777777">
        <w:trPr>
          <w:cantSplit/>
        </w:trPr>
        <w:tc>
          <w:tcPr>
            <w:tcW w:w="362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739AF0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0BDC0D" w14:textId="44F5A7D2" w:rsidR="00842FE7" w:rsidRPr="00842FE7" w:rsidRDefault="00D05D01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QoL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05CA18" w14:textId="773789A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26DFBA" w14:textId="0A42B24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uration of T2DM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61905A" w14:textId="5140592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ctivities in daily life</w:t>
            </w:r>
          </w:p>
        </w:tc>
        <w:tc>
          <w:tcPr>
            <w:tcW w:w="12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BA5DB" w14:textId="4C566EF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49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46C89B" w14:textId="15B5E615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ly family income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ABA81" w14:textId="520E0466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219252" w14:textId="5CF0F3F9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CTI</w:t>
            </w:r>
          </w:p>
        </w:tc>
      </w:tr>
      <w:tr w:rsidR="00842FE7" w:rsidRPr="00842FE7" w14:paraId="2F3114AE" w14:textId="77777777">
        <w:trPr>
          <w:cantSplit/>
        </w:trPr>
        <w:tc>
          <w:tcPr>
            <w:tcW w:w="213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A3B3E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8B1C1" w14:textId="58730FAC" w:rsidR="00842FE7" w:rsidRPr="00842FE7" w:rsidRDefault="00D05D01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QoL</w:t>
            </w:r>
          </w:p>
        </w:tc>
        <w:tc>
          <w:tcPr>
            <w:tcW w:w="11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80BF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0985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2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11A9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6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7178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58</w:t>
            </w:r>
          </w:p>
        </w:tc>
        <w:tc>
          <w:tcPr>
            <w:tcW w:w="12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DB69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2629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2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D53B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44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C1359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2</w:t>
            </w:r>
          </w:p>
        </w:tc>
      </w:tr>
      <w:tr w:rsidR="00842FE7" w:rsidRPr="00842FE7" w14:paraId="549B493D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F32D9B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95757" w14:textId="0197794F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8A21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FEF9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7C24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52E2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9757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7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B955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D1F4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356CC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0</w:t>
            </w:r>
          </w:p>
        </w:tc>
      </w:tr>
      <w:tr w:rsidR="00842FE7" w:rsidRPr="00842FE7" w14:paraId="1FF03130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558A6A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ABFBDE" w14:textId="25FDBB0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uration of T2DM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A5B0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6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3CEA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C8B3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61BB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87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3228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59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0CBC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7056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75EE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35</w:t>
            </w:r>
          </w:p>
        </w:tc>
      </w:tr>
      <w:tr w:rsidR="00842FE7" w:rsidRPr="00842FE7" w14:paraId="49E6419D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9BC88A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9489F" w14:textId="3AB48E2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ctivities in daily lif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3EA9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5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1B226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3C62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87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6706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236B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4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AFA6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5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42F8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A05B9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55</w:t>
            </w:r>
          </w:p>
        </w:tc>
      </w:tr>
      <w:tr w:rsidR="00842FE7" w:rsidRPr="00842FE7" w14:paraId="1291BCDE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6FFFC0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328D0" w14:textId="2541A2DC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1990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8060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7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CBAC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5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7060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4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F96F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003D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0DF3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A142F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82</w:t>
            </w:r>
          </w:p>
        </w:tc>
      </w:tr>
      <w:tr w:rsidR="00842FE7" w:rsidRPr="00842FE7" w14:paraId="4937F766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0755A7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DF309" w14:textId="4CA6F11E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ly family incom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1746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BDFA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0A92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6AEB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5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A538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9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2B40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1A93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667F8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28</w:t>
            </w:r>
          </w:p>
        </w:tc>
      </w:tr>
      <w:tr w:rsidR="00842FE7" w:rsidRPr="00842FE7" w14:paraId="4A9406C8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1AE04C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1B67BA" w14:textId="11B9376A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7132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44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7969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2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7FDD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1C76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B40A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8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B89F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910B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430E9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72</w:t>
            </w:r>
          </w:p>
        </w:tc>
      </w:tr>
      <w:tr w:rsidR="00842FE7" w:rsidRPr="00842FE7" w14:paraId="6481A80B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D50298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D15630" w14:textId="6F123A0C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CTI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E4488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BF3BC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645DB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35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6BFFF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55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4748F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8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C752A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2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BB5EA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7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2A581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842FE7" w:rsidRPr="00842FE7" w14:paraId="78F8D146" w14:textId="77777777">
        <w:trPr>
          <w:cantSplit/>
        </w:trPr>
        <w:tc>
          <w:tcPr>
            <w:tcW w:w="21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18915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1-tailed)</w:t>
            </w: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CFDFE" w14:textId="3EBE121B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QoL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8BA0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4DC8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D264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20F6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53F8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98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1F8F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962B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BDD74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42FE7" w:rsidRPr="00842FE7" w14:paraId="7C152691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816EC0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2B390" w14:textId="70E82819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F5FE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DCF9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0DA8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D03D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9979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A3E9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0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F4D6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B8EAD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42FE7" w:rsidRPr="00842FE7" w14:paraId="08119754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75964A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37A6A" w14:textId="4BF4ED4C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uration of T2DM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BECB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4981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ACCE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4402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E819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23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D909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190F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2CA2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4</w:t>
            </w:r>
          </w:p>
        </w:tc>
      </w:tr>
      <w:tr w:rsidR="00842FE7" w:rsidRPr="00842FE7" w14:paraId="75872DB4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E73999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97262" w14:textId="691FED8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ctivities in daily lif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5DE3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B8C5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30E8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19B6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46F8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5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75A1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8329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78DB7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842FE7" w:rsidRPr="00842FE7" w14:paraId="525D154F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F1404F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3D0286" w14:textId="57C6CE3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690C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9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C90F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2EEF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23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61DE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5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6B66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FAAA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3065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B5FAA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3</w:t>
            </w:r>
          </w:p>
        </w:tc>
      </w:tr>
      <w:tr w:rsidR="00842FE7" w:rsidRPr="00842FE7" w14:paraId="4FA83ABE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074639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DE056" w14:textId="43B3FC3E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ly family incom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3FEB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054A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09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D5DA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E52E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ED30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2005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4EDB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61528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42FE7" w:rsidRPr="00842FE7" w14:paraId="4339765B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E27739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48446" w14:textId="3C9C8426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33E9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59D9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BAF8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9A9A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F57B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6049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A01C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72CD4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42FE7" w:rsidRPr="00842FE7" w14:paraId="63A78F99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7E53EF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66A742" w14:textId="41405DA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CTI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2B41A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818F3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60D12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44B5A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F8FA5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3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A8CA6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6A83E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B51FEC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</w:t>
            </w:r>
          </w:p>
        </w:tc>
      </w:tr>
      <w:tr w:rsidR="00842FE7" w:rsidRPr="00842FE7" w14:paraId="11C7D121" w14:textId="77777777">
        <w:trPr>
          <w:cantSplit/>
        </w:trPr>
        <w:tc>
          <w:tcPr>
            <w:tcW w:w="213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3CDE1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0D558" w14:textId="5FFD049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QoL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58BA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A604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D486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EAC5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6968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92B2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A6CC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6B41C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0071FB38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EA44C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1D21F" w14:textId="4F2D0A9D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6D94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AA04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2DC8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38EC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9FAD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8853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C300E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1C659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03AB7D68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BF5103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3A65F" w14:textId="564F7F4B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uration of T2DM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27E6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7857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7F67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794C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2F30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1320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7EC2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4BD80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0570BE75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6B1BB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D408D" w14:textId="736B1C2F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ctivities in daily lif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2577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2157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E810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7B6D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E27C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8D6D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6858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CDE90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7DC84A85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4741FB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B0BDB" w14:textId="1BC5F4D3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2A9F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E9D8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D299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25E6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B69E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ACBB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6DF0F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B834A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100DE3BB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DFD372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F6B18" w14:textId="49B527A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ly family incom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C57C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041E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C7E1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D8C3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94125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50B80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6E61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351FB4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6860BC7D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E63E44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FC5E4" w14:textId="215A8AFF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79A2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20B0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E2092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48C1B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FC671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CC6B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F9F5D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7180A3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  <w:tr w:rsidR="00842FE7" w:rsidRPr="00842FE7" w14:paraId="0D7FB8A5" w14:textId="77777777">
        <w:trPr>
          <w:cantSplit/>
        </w:trPr>
        <w:tc>
          <w:tcPr>
            <w:tcW w:w="21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2BE7FE" w14:textId="77777777" w:rsidR="00842FE7" w:rsidRPr="00842FE7" w:rsidRDefault="00842FE7" w:rsidP="00842F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FDA48" w14:textId="3589EE91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CTI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15E248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96D41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53AB29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DA02D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AB9566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4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8F32BC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9A377A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44F33B7" w14:textId="77777777" w:rsidR="00842FE7" w:rsidRPr="00842FE7" w:rsidRDefault="00842FE7" w:rsidP="00842F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42FE7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2</w:t>
            </w:r>
          </w:p>
        </w:tc>
      </w:tr>
    </w:tbl>
    <w:p w14:paraId="77DB3827" w14:textId="77777777" w:rsidR="00842FE7" w:rsidRPr="00842FE7" w:rsidRDefault="00842FE7" w:rsidP="00842FE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49B02F" w14:textId="77777777" w:rsidR="00842FE7" w:rsidRPr="00842FE7" w:rsidRDefault="00842FE7" w:rsidP="00842FE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FCBE732" w14:textId="77777777" w:rsidR="00842FE7" w:rsidRPr="00842FE7" w:rsidRDefault="00842FE7" w:rsidP="00842FE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E58C5B" w14:textId="77777777" w:rsidR="00C048CA" w:rsidRPr="00C048CA" w:rsidRDefault="00C048CA" w:rsidP="00C048C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1ED1B1" w14:textId="77777777" w:rsidR="00180B59" w:rsidRPr="00180B59" w:rsidRDefault="00180B59" w:rsidP="00180B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180B59" w:rsidRPr="00180B59" w:rsidSect="00816361">
      <w:pgSz w:w="15584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9FF45" w14:textId="77777777" w:rsidR="00816361" w:rsidRDefault="00816361" w:rsidP="00D05D01">
      <w:r>
        <w:separator/>
      </w:r>
    </w:p>
  </w:endnote>
  <w:endnote w:type="continuationSeparator" w:id="0">
    <w:p w14:paraId="64351CC4" w14:textId="77777777" w:rsidR="00816361" w:rsidRDefault="00816361" w:rsidP="00D05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C18C5" w14:textId="77777777" w:rsidR="00816361" w:rsidRDefault="00816361" w:rsidP="00D05D01">
      <w:r>
        <w:separator/>
      </w:r>
    </w:p>
  </w:footnote>
  <w:footnote w:type="continuationSeparator" w:id="0">
    <w:p w14:paraId="5DB6E4B5" w14:textId="77777777" w:rsidR="00816361" w:rsidRDefault="00816361" w:rsidP="00D05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6808"/>
    <w:rsid w:val="00093213"/>
    <w:rsid w:val="000D5D61"/>
    <w:rsid w:val="001263E5"/>
    <w:rsid w:val="00180B59"/>
    <w:rsid w:val="00542CE2"/>
    <w:rsid w:val="00816361"/>
    <w:rsid w:val="00842FE7"/>
    <w:rsid w:val="00A51233"/>
    <w:rsid w:val="00C048CA"/>
    <w:rsid w:val="00D05D01"/>
    <w:rsid w:val="00DE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985E5"/>
  <w15:chartTrackingRefBased/>
  <w15:docId w15:val="{83D25909-2496-46A8-A2B8-796AFDC6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D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静 昝</dc:creator>
  <cp:keywords/>
  <dc:description/>
  <cp:lastModifiedBy>海静 昝</cp:lastModifiedBy>
  <cp:revision>3</cp:revision>
  <dcterms:created xsi:type="dcterms:W3CDTF">2024-01-10T11:26:00Z</dcterms:created>
  <dcterms:modified xsi:type="dcterms:W3CDTF">2024-01-15T01:22:00Z</dcterms:modified>
</cp:coreProperties>
</file>